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060F1" w14:textId="463902B4" w:rsidR="00963164" w:rsidRDefault="00963164">
      <w:r>
        <w:t xml:space="preserve">OVID-Embase </w:t>
      </w:r>
    </w:p>
    <w:p w14:paraId="5325C398" w14:textId="3CBEA28C" w:rsidR="00963164" w:rsidRDefault="00963164" w:rsidP="00963164">
      <w:r>
        <w:rPr>
          <w:noProof/>
        </w:rPr>
        <w:drawing>
          <wp:anchor distT="0" distB="0" distL="114300" distR="114300" simplePos="0" relativeHeight="251658240" behindDoc="0" locked="0" layoutInCell="1" allowOverlap="1" wp14:anchorId="6312FF01" wp14:editId="7135EC7E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5731510" cy="2099310"/>
            <wp:effectExtent l="0" t="0" r="0" b="0"/>
            <wp:wrapSquare wrapText="bothSides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99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F48483" w14:textId="14298DD5" w:rsidR="00963164" w:rsidRDefault="00963164" w:rsidP="00963164">
      <w:r>
        <w:t>OVID-MEDLINE</w:t>
      </w:r>
    </w:p>
    <w:p w14:paraId="75C5210D" w14:textId="2691F399" w:rsidR="00963164" w:rsidRDefault="00963164" w:rsidP="00963164">
      <w:r>
        <w:rPr>
          <w:noProof/>
        </w:rPr>
        <w:drawing>
          <wp:anchor distT="0" distB="0" distL="114300" distR="114300" simplePos="0" relativeHeight="251659264" behindDoc="0" locked="0" layoutInCell="1" allowOverlap="1" wp14:anchorId="35E6E8BF" wp14:editId="278EBE01">
            <wp:simplePos x="0" y="0"/>
            <wp:positionH relativeFrom="column">
              <wp:posOffset>0</wp:posOffset>
            </wp:positionH>
            <wp:positionV relativeFrom="paragraph">
              <wp:posOffset>3175</wp:posOffset>
            </wp:positionV>
            <wp:extent cx="5731510" cy="2097405"/>
            <wp:effectExtent l="0" t="0" r="0" b="0"/>
            <wp:wrapSquare wrapText="bothSides"/>
            <wp:docPr id="2" name="Picture 2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E59602" w14:textId="1932E113" w:rsidR="00963164" w:rsidRDefault="00963164" w:rsidP="00963164">
      <w:r>
        <w:t>Cochrane Library</w:t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295310AE" wp14:editId="326F3EA3">
            <wp:simplePos x="0" y="0"/>
            <wp:positionH relativeFrom="column">
              <wp:posOffset>450850</wp:posOffset>
            </wp:positionH>
            <wp:positionV relativeFrom="paragraph">
              <wp:posOffset>186055</wp:posOffset>
            </wp:positionV>
            <wp:extent cx="4771390" cy="3059430"/>
            <wp:effectExtent l="0" t="0" r="3810" b="1270"/>
            <wp:wrapNone/>
            <wp:docPr id="3" name="Picture 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1390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1DD9E2" w14:textId="5D77916E" w:rsidR="00963164" w:rsidRDefault="00963164" w:rsidP="00963164"/>
    <w:p w14:paraId="4F130A5E" w14:textId="28819716" w:rsidR="0092051A" w:rsidRDefault="0092051A" w:rsidP="00963164"/>
    <w:p w14:paraId="0E8DDFCB" w14:textId="73CF1615" w:rsidR="0092051A" w:rsidRDefault="0092051A" w:rsidP="00963164"/>
    <w:p w14:paraId="6A8F0B54" w14:textId="0CB27E58" w:rsidR="0092051A" w:rsidRDefault="0092051A" w:rsidP="00963164"/>
    <w:p w14:paraId="36A5ADDE" w14:textId="0D0BE476" w:rsidR="0092051A" w:rsidRDefault="0092051A" w:rsidP="00963164"/>
    <w:p w14:paraId="1C4828EF" w14:textId="175716CB" w:rsidR="0092051A" w:rsidRDefault="0092051A" w:rsidP="00963164"/>
    <w:p w14:paraId="0312258B" w14:textId="6A36F705" w:rsidR="0092051A" w:rsidRDefault="0092051A" w:rsidP="00963164"/>
    <w:p w14:paraId="59AF7D7E" w14:textId="3C6E3339" w:rsidR="0092051A" w:rsidRDefault="0092051A" w:rsidP="00963164"/>
    <w:p w14:paraId="6AAFF37C" w14:textId="7B1CDDD2" w:rsidR="0092051A" w:rsidRDefault="0092051A" w:rsidP="00963164"/>
    <w:p w14:paraId="1D76B235" w14:textId="6D9F6AE6" w:rsidR="0092051A" w:rsidRDefault="0092051A" w:rsidP="00963164"/>
    <w:p w14:paraId="17D4FCFB" w14:textId="60F9F3BC" w:rsidR="0092051A" w:rsidRDefault="0092051A" w:rsidP="00963164"/>
    <w:p w14:paraId="7008693B" w14:textId="0DB9F8E5" w:rsidR="0092051A" w:rsidRDefault="0092051A" w:rsidP="00963164"/>
    <w:p w14:paraId="328E116E" w14:textId="0F3F7132" w:rsidR="0092051A" w:rsidRDefault="0092051A" w:rsidP="00963164"/>
    <w:p w14:paraId="0FE6428A" w14:textId="0F936487" w:rsidR="0092051A" w:rsidRDefault="0092051A" w:rsidP="00963164"/>
    <w:p w14:paraId="248451F5" w14:textId="0348DF5A" w:rsidR="0092051A" w:rsidRDefault="0092051A" w:rsidP="00963164"/>
    <w:p w14:paraId="1DAD2DC7" w14:textId="17C1F9F9" w:rsidR="0092051A" w:rsidRDefault="0092051A" w:rsidP="00963164"/>
    <w:p w14:paraId="079F854D" w14:textId="0DC98529" w:rsidR="0092051A" w:rsidRDefault="0092051A" w:rsidP="00963164"/>
    <w:p w14:paraId="13F201BA" w14:textId="77777777" w:rsidR="0092051A" w:rsidRDefault="0092051A" w:rsidP="0092051A">
      <w:pPr>
        <w:jc w:val="both"/>
        <w:rPr>
          <w:i/>
          <w:iCs/>
        </w:rPr>
      </w:pPr>
      <w:r>
        <w:rPr>
          <w:i/>
          <w:iCs/>
        </w:rPr>
        <w:t xml:space="preserve">Figure S1: Search strategy for each database – OVID-Embase, OVID-MEDLINE and Cochrane Library. </w:t>
      </w:r>
    </w:p>
    <w:p w14:paraId="0706337D" w14:textId="77777777" w:rsidR="0092051A" w:rsidRPr="00963164" w:rsidRDefault="0092051A" w:rsidP="00963164"/>
    <w:sectPr w:rsidR="0092051A" w:rsidRPr="009631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164"/>
    <w:rsid w:val="001706D1"/>
    <w:rsid w:val="001D75AA"/>
    <w:rsid w:val="00495952"/>
    <w:rsid w:val="007E4434"/>
    <w:rsid w:val="0089215A"/>
    <w:rsid w:val="0092051A"/>
    <w:rsid w:val="00963164"/>
    <w:rsid w:val="00E10BF2"/>
    <w:rsid w:val="00F8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3FF55"/>
  <w15:chartTrackingRefBased/>
  <w15:docId w15:val="{C2354D76-1D02-2749-87A3-19FB53502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ires</dc:creator>
  <cp:keywords/>
  <dc:description/>
  <cp:lastModifiedBy>Stuart Mires</cp:lastModifiedBy>
  <cp:revision>2</cp:revision>
  <dcterms:created xsi:type="dcterms:W3CDTF">2022-09-08T11:39:00Z</dcterms:created>
  <dcterms:modified xsi:type="dcterms:W3CDTF">2023-01-06T16:15:00Z</dcterms:modified>
</cp:coreProperties>
</file>